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5E4D" w14:textId="115DE3DE" w:rsidR="00A560FC" w:rsidRPr="00D53018" w:rsidRDefault="00A560FC" w:rsidP="00A560FC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Supplementary</w:t>
      </w:r>
      <w:r w:rsidRPr="00254103">
        <w:rPr>
          <w:b/>
          <w:bCs/>
          <w:i/>
          <w:iCs/>
          <w:lang w:val="en-US"/>
        </w:rPr>
        <w:t xml:space="preserve"> </w:t>
      </w:r>
      <w:r>
        <w:rPr>
          <w:b/>
          <w:bCs/>
          <w:i/>
          <w:iCs/>
          <w:lang w:val="en-US"/>
        </w:rPr>
        <w:t xml:space="preserve">file </w:t>
      </w:r>
      <w:r w:rsidR="00C205AB">
        <w:rPr>
          <w:b/>
          <w:bCs/>
          <w:i/>
          <w:iCs/>
          <w:lang w:val="en-US"/>
        </w:rPr>
        <w:t>5</w:t>
      </w:r>
      <w:r w:rsidRPr="00254103">
        <w:rPr>
          <w:b/>
          <w:bCs/>
          <w:i/>
          <w:iCs/>
          <w:lang w:val="en-US"/>
        </w:rPr>
        <w:t xml:space="preserve">: Overview of </w:t>
      </w:r>
      <w:r>
        <w:rPr>
          <w:b/>
          <w:bCs/>
          <w:i/>
          <w:iCs/>
          <w:lang w:val="en-US"/>
        </w:rPr>
        <w:t xml:space="preserve">number of </w:t>
      </w:r>
      <w:r w:rsidRPr="00254103">
        <w:rPr>
          <w:b/>
          <w:bCs/>
          <w:i/>
          <w:iCs/>
          <w:lang w:val="en-US"/>
        </w:rPr>
        <w:t xml:space="preserve">enablers and </w:t>
      </w:r>
      <w:r>
        <w:rPr>
          <w:b/>
          <w:bCs/>
          <w:i/>
          <w:iCs/>
          <w:lang w:val="en-US"/>
        </w:rPr>
        <w:t>barriers</w:t>
      </w:r>
      <w:r w:rsidRPr="00254103">
        <w:rPr>
          <w:b/>
          <w:bCs/>
          <w:i/>
          <w:iCs/>
          <w:lang w:val="en-US"/>
        </w:rPr>
        <w:t xml:space="preserve"> per CFIR domain </w:t>
      </w:r>
      <w:r>
        <w:rPr>
          <w:b/>
          <w:bCs/>
          <w:i/>
          <w:iCs/>
          <w:lang w:val="en-US"/>
        </w:rPr>
        <w:t>spread over projects and region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211"/>
        <w:gridCol w:w="340"/>
        <w:gridCol w:w="340"/>
        <w:gridCol w:w="340"/>
        <w:gridCol w:w="340"/>
        <w:gridCol w:w="340"/>
        <w:gridCol w:w="340"/>
        <w:gridCol w:w="2268"/>
        <w:gridCol w:w="340"/>
        <w:gridCol w:w="340"/>
        <w:gridCol w:w="340"/>
        <w:gridCol w:w="340"/>
        <w:gridCol w:w="340"/>
        <w:gridCol w:w="423"/>
      </w:tblGrid>
      <w:tr w:rsidR="00A560FC" w:rsidRPr="00D63104" w14:paraId="058B7A05" w14:textId="77777777" w:rsidTr="00721E72">
        <w:trPr>
          <w:cantSplit/>
          <w:trHeight w:val="83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6A58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057788E" w14:textId="77777777" w:rsidR="00A560FC" w:rsidRDefault="00A560FC" w:rsidP="00721E7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33B0A">
              <w:rPr>
                <w:b/>
                <w:bCs/>
                <w:sz w:val="18"/>
                <w:szCs w:val="18"/>
                <w:lang w:val="en-US"/>
              </w:rPr>
              <w:t>Enablers</w:t>
            </w:r>
          </w:p>
          <w:p w14:paraId="06B8971D" w14:textId="77777777" w:rsidR="00A560FC" w:rsidRPr="00233B0A" w:rsidRDefault="00A560FC" w:rsidP="00721E7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289D77F" w14:textId="77777777" w:rsidR="00A560FC" w:rsidRPr="00233B0A" w:rsidRDefault="00A560FC" w:rsidP="00721E72">
            <w:pPr>
              <w:ind w:left="113" w:right="113"/>
              <w:rPr>
                <w:b/>
                <w:bCs/>
                <w:sz w:val="18"/>
                <w:szCs w:val="18"/>
                <w:lang w:val="en-US"/>
              </w:rPr>
            </w:pPr>
            <w:r w:rsidRPr="00233B0A">
              <w:rPr>
                <w:b/>
                <w:bCs/>
                <w:sz w:val="18"/>
                <w:szCs w:val="18"/>
                <w:lang w:val="en-US"/>
              </w:rPr>
              <w:t>Project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D1D2A89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R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2F585F0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R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0201C8F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AF461A7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6C533D59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P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0657EEF" w14:textId="77777777" w:rsidR="00A560FC" w:rsidRDefault="00A560FC" w:rsidP="00721E72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rriers</w:t>
            </w:r>
          </w:p>
          <w:p w14:paraId="60C37D8D" w14:textId="77777777" w:rsidR="00A560FC" w:rsidRPr="00233B0A" w:rsidRDefault="00A560FC" w:rsidP="00721E7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6B4652F" w14:textId="77777777" w:rsidR="00A560FC" w:rsidRPr="00233B0A" w:rsidRDefault="00A560FC" w:rsidP="00721E72">
            <w:pPr>
              <w:ind w:left="113" w:right="113"/>
              <w:rPr>
                <w:b/>
                <w:bCs/>
                <w:sz w:val="18"/>
                <w:szCs w:val="18"/>
                <w:lang w:val="en-US"/>
              </w:rPr>
            </w:pPr>
            <w:r w:rsidRPr="00233B0A">
              <w:rPr>
                <w:b/>
                <w:bCs/>
                <w:sz w:val="18"/>
                <w:szCs w:val="18"/>
                <w:lang w:val="en-US"/>
              </w:rPr>
              <w:t>Project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19AA98C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R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6721CB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R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08862F5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AR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490E5E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CB92349" w14:textId="77777777" w:rsidR="00A560FC" w:rsidRPr="00D63104" w:rsidRDefault="00A560FC" w:rsidP="00721E72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PR</w:t>
            </w:r>
          </w:p>
        </w:tc>
      </w:tr>
      <w:tr w:rsidR="00A560FC" w:rsidRPr="00D63104" w14:paraId="0DE047CC" w14:textId="77777777" w:rsidTr="00721E72">
        <w:trPr>
          <w:trHeight w:val="22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52D4C4C4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78D80D3" w14:textId="77777777" w:rsidR="00A560FC" w:rsidRPr="00D63104" w:rsidRDefault="00A560FC" w:rsidP="00721E72">
            <w:pPr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Adaptability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A93EE87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8327CA5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3E4AA59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  <w:r w:rsidRPr="0086090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667DB17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  <w:r w:rsidRPr="0086090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94CFB7E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  <w:r w:rsidRPr="0086090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958C73E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DE097C1" w14:textId="77777777" w:rsidR="00A560FC" w:rsidRPr="00D63104" w:rsidRDefault="00A560FC" w:rsidP="00721E72">
            <w:pPr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Cultural misalignmen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7C2A6EBF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2E798F7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  <w:r w:rsidRPr="000A7A6E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9E3EDB6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8231885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5704FAB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0AD27E6" w14:textId="77777777" w:rsidR="00A560FC" w:rsidRPr="00D63104" w:rsidRDefault="00A560FC" w:rsidP="00721E7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743AF1FB" w14:textId="77777777" w:rsidTr="00721E72">
        <w:trPr>
          <w:trHeight w:val="22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02F1B26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A31756E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 xml:space="preserve">Cost-effectiveness </w:t>
            </w:r>
            <w:r>
              <w:rPr>
                <w:sz w:val="18"/>
                <w:szCs w:val="18"/>
                <w:lang w:val="en-US"/>
              </w:rPr>
              <w:t>and</w:t>
            </w:r>
            <w:r w:rsidRPr="00D63104">
              <w:rPr>
                <w:sz w:val="18"/>
                <w:szCs w:val="18"/>
                <w:lang w:val="en-US"/>
              </w:rPr>
              <w:t xml:space="preserve"> streamlined processe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672DF7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FF4B92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A6F882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3C6ED3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1869DB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45E17D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8C4F463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Complexity of intervention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6E041A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44436C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7F7561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6ADFD8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BE5049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9C35E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BED935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43BD261C" w14:textId="77777777" w:rsidTr="00721E72">
        <w:trPr>
          <w:trHeight w:val="7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46227EB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4A20E0F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Innovative approache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80204F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084E49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1D58CD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5439BC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1D58CD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DBAF57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8685CA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6B66A8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3F216EF2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ystematic barrier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0AA12B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79C669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1B65AF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618C1F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ED50F0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EAE8B3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91F604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2EC00645" w14:textId="77777777" w:rsidTr="00721E72">
        <w:trPr>
          <w:trHeight w:val="541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A6BE181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7B6E9D5" w14:textId="77777777" w:rsidR="00A560FC" w:rsidRPr="005C0DD4" w:rsidRDefault="00A560FC" w:rsidP="00721E72">
            <w:pPr>
              <w:spacing w:after="80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F354D4C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AE329F0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7CCA10B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04B206D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D27D1FC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BAF88F7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68262C17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Limited flexibility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B766FA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9A753A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342228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B32CF6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74CB8F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5613F2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F95923" w14:paraId="5FC83FCE" w14:textId="77777777" w:rsidTr="00721E72">
        <w:trPr>
          <w:trHeight w:val="541"/>
        </w:trPr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7BD55EB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5595CB79" w14:textId="77777777" w:rsidR="00A560FC" w:rsidRPr="005C0DD4" w:rsidRDefault="00A560FC" w:rsidP="00721E72">
            <w:pPr>
              <w:spacing w:after="80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6EABB626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77BDCD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28B92DD4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1FD503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573BBA5E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697FAB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37C97" w14:textId="77777777" w:rsidR="00A560FC" w:rsidRPr="00F95923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F95923">
              <w:rPr>
                <w:sz w:val="18"/>
                <w:szCs w:val="18"/>
                <w:lang w:val="en-US"/>
              </w:rPr>
              <w:t>Misalignment community initiatives and primary healthcare service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auto"/>
            <w:vAlign w:val="center"/>
          </w:tcPr>
          <w:p w14:paraId="50DF92E8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F9592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auto"/>
            <w:vAlign w:val="center"/>
          </w:tcPr>
          <w:p w14:paraId="2C13B742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F95923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auto"/>
            <w:vAlign w:val="center"/>
          </w:tcPr>
          <w:p w14:paraId="0B6A24D0" w14:textId="77777777" w:rsidR="00A560FC" w:rsidRPr="00F95923" w:rsidRDefault="00A560FC" w:rsidP="00721E72">
            <w:pPr>
              <w:spacing w:after="80"/>
              <w:jc w:val="center"/>
              <w:rPr>
                <w:rFonts w:ascii="Wingdings" w:eastAsia="Wingdings" w:hAnsi="Wingdings" w:cs="Wingdings"/>
                <w:sz w:val="18"/>
                <w:szCs w:val="18"/>
                <w:lang w:val="en-US"/>
              </w:rPr>
            </w:pPr>
            <w:r w:rsidRPr="00F95923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auto"/>
            <w:vAlign w:val="center"/>
          </w:tcPr>
          <w:p w14:paraId="0212FE22" w14:textId="77777777" w:rsidR="00A560FC" w:rsidRPr="00F95923" w:rsidRDefault="00A560FC" w:rsidP="00721E72">
            <w:pPr>
              <w:spacing w:after="80"/>
              <w:jc w:val="center"/>
              <w:rPr>
                <w:rFonts w:ascii="Wingdings" w:eastAsia="Wingdings" w:hAnsi="Wingdings" w:cs="Wingdings"/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auto"/>
            <w:vAlign w:val="center"/>
          </w:tcPr>
          <w:p w14:paraId="2DAC052A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auto"/>
            <w:vAlign w:val="center"/>
          </w:tcPr>
          <w:p w14:paraId="3B4EF98C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597F8ECC" w14:textId="77777777" w:rsidTr="00721E72">
        <w:trPr>
          <w:trHeight w:val="7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044BAC6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Inner setting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7BDF7DA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Effective decentralizatio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DDA295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570722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5D7241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98F965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653F8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4874C3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584A8A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D482A53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Resource limitations and funding constraint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48C897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E81A55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45E8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EB0ED0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481C0A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0C9308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157345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58469728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D9613DC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1849A0A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Local empowerment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716578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F28FDC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29DBC4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84CAD9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653F8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70AD0DE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9FAC3F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643C9001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Operational issue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26D55D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78242D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B4BEF8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B3002D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45E8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BE9462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F33FB9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2CA776DD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721BD30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463A43E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trong partnerships with local stakeholder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DA0B52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951FF0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653F8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9B12D9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D2F04B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FD410C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593B22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E2552AF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 xml:space="preserve">Cultural resistance 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8E1F45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F67959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45E8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3E339A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F273CB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7F51272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757C18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0FBB0CE7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F87BF92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5CD223A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Integration of digital tool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9A6CAE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EC31D3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653F8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E43C4C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8E005F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550C29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6471FF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1A1DDD0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Technological constraint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9C725F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8075CE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45E8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D84C9C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A3E0E1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9B0768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1C00CE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74CEA2B4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5EAA262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6564405F" w14:textId="77777777" w:rsidR="00A560FC" w:rsidRPr="005C0DD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5C0DD4">
              <w:rPr>
                <w:sz w:val="18"/>
                <w:szCs w:val="18"/>
                <w:lang w:val="en-US"/>
              </w:rPr>
              <w:t>Local adaptation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206743F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5C0DD4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CA678C4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7973D5E9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BE23C42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5C0DD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12EB07A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73525F0" w14:textId="77777777" w:rsidR="00A560FC" w:rsidRPr="005C0DD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CFD5E6D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F1C473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AE453E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474BA9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D26E04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776470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F8FA58A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75C74CBC" w14:textId="77777777" w:rsidTr="00721E72">
        <w:trPr>
          <w:trHeight w:val="5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644D218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</w:tcBorders>
            <w:vAlign w:val="center"/>
          </w:tcPr>
          <w:p w14:paraId="093CC28E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Capacity building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7B00814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D6C436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653F8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1D62B2B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E6DF5D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0B7CDBC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008FED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</w:tcBorders>
            <w:vAlign w:val="center"/>
          </w:tcPr>
          <w:p w14:paraId="0425873A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2EC17EF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03144E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0D2CB34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6E6531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4D0F020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3CCE05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6E99DC0A" w14:textId="77777777" w:rsidTr="00721E72">
        <w:trPr>
          <w:trHeight w:val="7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79D7AE0C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Outer setting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623CF5F9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Role of community-based organi</w:t>
            </w:r>
            <w:r>
              <w:rPr>
                <w:sz w:val="18"/>
                <w:szCs w:val="18"/>
                <w:lang w:val="en-US"/>
              </w:rPr>
              <w:t>z</w:t>
            </w:r>
            <w:r w:rsidRPr="00D63104">
              <w:rPr>
                <w:sz w:val="18"/>
                <w:szCs w:val="18"/>
                <w:lang w:val="en-US"/>
              </w:rPr>
              <w:t>ation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7B535C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DDD422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9D18DD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C40903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9D18DD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3EA507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6F1E036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D75714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D871871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Regulatory barriers and bureaucratic hurdle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2C17FB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44C7E9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65A075A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7CDDCC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F9CCEF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6C7113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DBB899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4562232A" w14:textId="77777777" w:rsidTr="00721E72">
        <w:trPr>
          <w:trHeight w:val="7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F9B4D57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3F2D70D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Alignment with national policie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630DC6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B84044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2A40B3A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A4F933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9CEF14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095C4B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30B244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D7ACE4C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Resource limitation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B48F6A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92C261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C3511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7DBEE32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F1D26F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C6D66E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C110E6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5BA9B71C" w14:textId="77777777" w:rsidTr="00721E72">
        <w:trPr>
          <w:trHeight w:val="7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0EBE05E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40B5562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upportive local governance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1D7654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F54EBA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5E5BE8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7E1022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5E5BE8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E1BF9D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5E5BE8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724B9F7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A32731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C7572B2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ocio-political instability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0BE0BD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5D9875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C3511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7529994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C3511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7E9102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31CA0C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C509D2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7313F7A6" w14:textId="77777777" w:rsidTr="00721E72">
        <w:trPr>
          <w:trHeight w:val="7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8E29420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7595921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Digital health adoption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9BD281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8B80A2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77F0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769F6B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77F0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72AE38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77F0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368C24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77F0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4F336F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3190EC56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Infrastructural deficiencie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FC77F1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362E1F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383369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BD3113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B48E95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72D61F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035C6B45" w14:textId="77777777" w:rsidTr="00721E72">
        <w:trPr>
          <w:trHeight w:val="7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010A0FA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78FC7274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7BFD1F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4E6B41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197BB8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5014C4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DD943A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30416B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EE78A63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Cultural resistance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3B4C05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843DBA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C3511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E4DFD1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0F3456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45A9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FB974FA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8C9736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72E849A5" w14:textId="77777777" w:rsidTr="00721E72">
        <w:trPr>
          <w:trHeight w:val="7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B8BE26D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107A3775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3BAE3E6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CA00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61B4FA1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EC6A9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66C1782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2B0F4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39F565CA" w14:textId="77777777" w:rsidR="00A560FC" w:rsidRPr="0002402E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02402E">
              <w:rPr>
                <w:sz w:val="18"/>
                <w:szCs w:val="18"/>
                <w:lang w:val="en-US"/>
              </w:rPr>
              <w:t>Fragmented health system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164ED82B" w14:textId="77777777" w:rsidR="00A560FC" w:rsidRPr="0002402E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02402E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79EAB" w14:textId="77777777" w:rsidR="00A560FC" w:rsidRPr="0002402E" w:rsidRDefault="00A560FC" w:rsidP="00721E72">
            <w:pPr>
              <w:spacing w:after="80"/>
              <w:jc w:val="center"/>
              <w:rPr>
                <w:rFonts w:ascii="Wingdings" w:eastAsia="Wingdings" w:hAnsi="Wingdings" w:cs="Wingdings"/>
                <w:sz w:val="18"/>
                <w:szCs w:val="18"/>
                <w:lang w:val="en-US"/>
              </w:rPr>
            </w:pPr>
            <w:r w:rsidRPr="0002402E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2A1EF70A" w14:textId="77777777" w:rsidR="00A560FC" w:rsidRPr="0002402E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02402E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80A36" w14:textId="77777777" w:rsidR="00A560FC" w:rsidRPr="0002402E" w:rsidRDefault="00A560FC" w:rsidP="00721E72">
            <w:pPr>
              <w:spacing w:after="80"/>
              <w:jc w:val="center"/>
              <w:rPr>
                <w:rFonts w:ascii="Wingdings" w:eastAsia="Wingdings" w:hAnsi="Wingdings" w:cs="Wingdings"/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46AC6959" w14:textId="77777777" w:rsidR="00A560FC" w:rsidRPr="0002402E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5249DB" w14:textId="77777777" w:rsidR="00A560FC" w:rsidRPr="0002402E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533B3D8C" w14:textId="77777777" w:rsidTr="00721E72">
        <w:trPr>
          <w:trHeight w:val="7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45E3F25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Individual characteristics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3EA94030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Targeted training and educatio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7E1051C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31EC93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F1A0F2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5C54D8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8A47F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7D3AEFA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908D6C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3253723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Knowledge gaps among health workers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5C10A3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9B0B06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0A2F5B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6A6D090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0A2F5B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400640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E0A3E8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A0CAC4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059AA744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2B4FE9A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4980C26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Cultural adaptation</w:t>
            </w:r>
            <w:r>
              <w:rPr>
                <w:sz w:val="18"/>
                <w:szCs w:val="18"/>
                <w:lang w:val="en-US"/>
              </w:rPr>
              <w:t xml:space="preserve"> for acceptance</w:t>
            </w:r>
            <w:r w:rsidRPr="00D63104">
              <w:rPr>
                <w:sz w:val="18"/>
                <w:szCs w:val="18"/>
                <w:lang w:val="en-US"/>
              </w:rPr>
              <w:t xml:space="preserve"> of intervention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816DC1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006CA8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A06C6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F948B4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4083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0AF6A9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8A47F4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49940BA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65514E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90FF35A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Resistance to entrenched cultural belief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3F7B33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0A21D1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641ECD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A27E1E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7112C3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8D8F0C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26602EDF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90F976C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630DB29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Use of technology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B546DF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10B6DC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A06C6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7E803FD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4083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91E0A4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07DF4B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B226BB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28B5E1E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kepticism about new health program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7A66A8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650CD4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3F7BF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4DEE9C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3F7BF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6BBC68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3F7BF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CBCAC5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D2D855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49C84373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2F2EE90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</w:tcBorders>
            <w:vAlign w:val="center"/>
          </w:tcPr>
          <w:p w14:paraId="4CB6E413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1F589DF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5B1109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14D6D82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12F6C2C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63558E3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43D3FE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CC940AF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ocioeconomic disparitie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FC3432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0F4173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F2C8AE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AD9908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0E7ACF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78AE90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71B9FA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0E7ACF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</w:tr>
      <w:tr w:rsidR="00A560FC" w:rsidRPr="00D63104" w14:paraId="670C5200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2D069B2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73A01E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14:paraId="5ED2593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B492C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14:paraId="186FBE4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E459E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14:paraId="005ABDA8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2A805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5D8B61AD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Low health digital literacy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472F15A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F2991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2E76C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01CAA7D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94FEC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2E76C5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vAlign w:val="center"/>
          </w:tcPr>
          <w:p w14:paraId="2CFEE9D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5CD96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76C166A4" w14:textId="77777777" w:rsidTr="00721E72">
        <w:trPr>
          <w:trHeight w:val="7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EB2BC30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Implementation process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9EA76C0" w14:textId="77777777" w:rsidR="00A560FC" w:rsidRPr="007A7973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7A7973">
              <w:rPr>
                <w:sz w:val="18"/>
                <w:szCs w:val="18"/>
                <w:lang w:val="en-US"/>
              </w:rPr>
              <w:t>Stakeholder engagemen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02DA5A2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DC138B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311EE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8A8FD2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311EE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6048EA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4311EE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7E122B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2FE7B7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7D4212F" w14:textId="77777777" w:rsidR="00A560FC" w:rsidRPr="00F95923" w:rsidRDefault="00A560FC" w:rsidP="00721E72">
            <w:pPr>
              <w:spacing w:after="80"/>
              <w:rPr>
                <w:sz w:val="18"/>
                <w:szCs w:val="18"/>
                <w:highlight w:val="yellow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Changes in leadership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4009D972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4E7CE4B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B7515C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5BE1F1F4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B7515C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60C0E43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78BD40B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A526A35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A560FC" w:rsidRPr="00D63104" w14:paraId="6FED3892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B974A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2A37D983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Continuous incorporation of stakeholder feedback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BA0322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BB111E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3106D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307CD6A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3106D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D602BD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D7E596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3399CB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743DE488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hort project timeframe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05751D4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8F03D8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B7515C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37521A3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B7515C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F9829A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7B83CC47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A40B85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D63104" w14:paraId="645FF8D1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3E1C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707BA8C9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Creating co-ownership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307278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48406F0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3106D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80AF50F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3106D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768326B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362F0E9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5C103C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8BA7057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ystematic barriers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3746FE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4F6CB6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6AE56B3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E4EACB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B44C804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08BA0BB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7A7973" w14:paraId="2BACA864" w14:textId="77777777" w:rsidTr="00721E72">
        <w:trPr>
          <w:trHeight w:val="70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5080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3BF231E4" w14:textId="77777777" w:rsidR="00A560FC" w:rsidRPr="00D63104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 xml:space="preserve">Ongoing monitoring </w:t>
            </w:r>
            <w:r>
              <w:rPr>
                <w:sz w:val="18"/>
                <w:szCs w:val="18"/>
                <w:lang w:val="en-US"/>
              </w:rPr>
              <w:t>and</w:t>
            </w:r>
            <w:r w:rsidRPr="00D63104">
              <w:rPr>
                <w:sz w:val="18"/>
                <w:szCs w:val="18"/>
                <w:lang w:val="en-US"/>
              </w:rPr>
              <w:t xml:space="preserve"> evaluation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570C72D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295F0E6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2D478272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B640F8E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38B580A5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6150D6A" w14:textId="77777777" w:rsidR="00A560FC" w:rsidRPr="00D63104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FE7C1C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  <w:bottom w:val="single" w:sz="4" w:space="0" w:color="C4BC96" w:themeColor="background2" w:themeShade="BF"/>
            </w:tcBorders>
            <w:vAlign w:val="center"/>
          </w:tcPr>
          <w:p w14:paraId="10B05C53" w14:textId="77777777" w:rsidR="00A560FC" w:rsidRPr="007A7973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7A7973">
              <w:rPr>
                <w:sz w:val="18"/>
                <w:szCs w:val="18"/>
                <w:lang w:val="en-US"/>
              </w:rPr>
              <w:t>Complexity of coordinating multi-sectoral involvement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58D29433" w14:textId="77777777" w:rsidR="00A560FC" w:rsidRPr="007A797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797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218C3D46" w14:textId="77777777" w:rsidR="00A560FC" w:rsidRPr="007A7973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  <w:r w:rsidRPr="007A7973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1C176A9E" w14:textId="77777777" w:rsidR="00A560FC" w:rsidRPr="007A797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961EE1D" w14:textId="77777777" w:rsidR="00A560FC" w:rsidRPr="007A797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  <w:r w:rsidRPr="007A7973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vAlign w:val="center"/>
          </w:tcPr>
          <w:p w14:paraId="4CF8A9A6" w14:textId="77777777" w:rsidR="00A560FC" w:rsidRPr="007A797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A911A58" w14:textId="77777777" w:rsidR="00A560FC" w:rsidRPr="007A797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560FC" w:rsidRPr="007A7973" w14:paraId="5EE51295" w14:textId="77777777" w:rsidTr="00721E72">
        <w:trPr>
          <w:trHeight w:val="68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4D913" w14:textId="77777777" w:rsidR="00A560FC" w:rsidRPr="00D63104" w:rsidRDefault="00A560FC" w:rsidP="00721E72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C4BC96" w:themeColor="background2" w:themeShade="BF"/>
              <w:left w:val="single" w:sz="4" w:space="0" w:color="auto"/>
            </w:tcBorders>
            <w:vAlign w:val="center"/>
          </w:tcPr>
          <w:p w14:paraId="2FC87217" w14:textId="77777777" w:rsidR="00A560FC" w:rsidRPr="00F95923" w:rsidRDefault="00A560FC" w:rsidP="00721E72">
            <w:pPr>
              <w:spacing w:after="80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37CD9B12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65C2DCA6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7F97C7B5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7CD5712C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2363A018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40017CFB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left w:val="single" w:sz="4" w:space="0" w:color="auto"/>
            </w:tcBorders>
            <w:vAlign w:val="center"/>
          </w:tcPr>
          <w:p w14:paraId="14246EDF" w14:textId="77777777" w:rsidR="00A560FC" w:rsidRPr="00F95923" w:rsidRDefault="00A560FC" w:rsidP="00721E72">
            <w:pPr>
              <w:spacing w:after="80"/>
              <w:rPr>
                <w:sz w:val="18"/>
                <w:szCs w:val="18"/>
                <w:highlight w:val="yellow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Stakeholder burnout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54BE11A4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D6310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1AB79600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B7515C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1002342D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B7515C">
              <w:rPr>
                <w:rFonts w:ascii="Wingdings" w:eastAsia="Wingdings" w:hAnsi="Wingdings" w:cs="Wingdings"/>
                <w:sz w:val="18"/>
                <w:szCs w:val="18"/>
                <w:lang w:val="en-US"/>
              </w:rPr>
              <w:t>ü</w:t>
            </w: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3F986256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C4BC96" w:themeColor="background2" w:themeShade="BF"/>
            </w:tcBorders>
            <w:vAlign w:val="center"/>
          </w:tcPr>
          <w:p w14:paraId="54015BBA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C4BC96" w:themeColor="background2" w:themeShade="BF"/>
            </w:tcBorders>
            <w:shd w:val="clear" w:color="auto" w:fill="F2F2F2" w:themeFill="background1" w:themeFillShade="F2"/>
            <w:vAlign w:val="center"/>
          </w:tcPr>
          <w:p w14:paraId="5328CA48" w14:textId="77777777" w:rsidR="00A560FC" w:rsidRPr="00F95923" w:rsidRDefault="00A560FC" w:rsidP="00721E72">
            <w:pPr>
              <w:spacing w:after="8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1506C396" w14:textId="77777777" w:rsidR="00A560FC" w:rsidRPr="00254103" w:rsidRDefault="00A560FC" w:rsidP="00A560FC">
      <w:pPr>
        <w:rPr>
          <w:lang w:val="en-US"/>
        </w:rPr>
      </w:pPr>
    </w:p>
    <w:p w14:paraId="328966B4" w14:textId="77777777" w:rsidR="00B04128" w:rsidRDefault="00B04128"/>
    <w:sectPr w:rsidR="00B04128" w:rsidSect="00085F2D">
      <w:headerReference w:type="default" r:id="rId6"/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30596" w14:textId="77777777" w:rsidR="000B6586" w:rsidRDefault="00344DAB">
      <w:pPr>
        <w:spacing w:after="0" w:line="240" w:lineRule="auto"/>
      </w:pPr>
      <w:r>
        <w:separator/>
      </w:r>
    </w:p>
  </w:endnote>
  <w:endnote w:type="continuationSeparator" w:id="0">
    <w:p w14:paraId="47CE25AC" w14:textId="77777777" w:rsidR="000B6586" w:rsidRDefault="00344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522DF" w14:textId="77777777" w:rsidR="64BE0B31" w:rsidRDefault="00C205AB" w:rsidP="00AA3E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3064D" w14:textId="77777777" w:rsidR="000B6586" w:rsidRDefault="00344DAB">
      <w:pPr>
        <w:spacing w:after="0" w:line="240" w:lineRule="auto"/>
      </w:pPr>
      <w:r>
        <w:separator/>
      </w:r>
    </w:p>
  </w:footnote>
  <w:footnote w:type="continuationSeparator" w:id="0">
    <w:p w14:paraId="0CE7C90D" w14:textId="77777777" w:rsidR="000B6586" w:rsidRDefault="00344D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A02B8" w14:textId="77777777" w:rsidR="64BE0B31" w:rsidRDefault="00C205AB" w:rsidP="00AA3E9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FC"/>
    <w:rsid w:val="000B6586"/>
    <w:rsid w:val="000C52BF"/>
    <w:rsid w:val="00210C51"/>
    <w:rsid w:val="00272B24"/>
    <w:rsid w:val="00276364"/>
    <w:rsid w:val="00277A6B"/>
    <w:rsid w:val="002909EA"/>
    <w:rsid w:val="002D55BC"/>
    <w:rsid w:val="00344DAB"/>
    <w:rsid w:val="003920FE"/>
    <w:rsid w:val="003A7674"/>
    <w:rsid w:val="003E75A3"/>
    <w:rsid w:val="003E7845"/>
    <w:rsid w:val="00416CD3"/>
    <w:rsid w:val="00486A5E"/>
    <w:rsid w:val="005107D5"/>
    <w:rsid w:val="005C74D7"/>
    <w:rsid w:val="00614865"/>
    <w:rsid w:val="00615B98"/>
    <w:rsid w:val="006A72FE"/>
    <w:rsid w:val="008239AB"/>
    <w:rsid w:val="0085566F"/>
    <w:rsid w:val="00855FA1"/>
    <w:rsid w:val="008A7710"/>
    <w:rsid w:val="008C65F2"/>
    <w:rsid w:val="00934452"/>
    <w:rsid w:val="00937161"/>
    <w:rsid w:val="00952025"/>
    <w:rsid w:val="009A6CC8"/>
    <w:rsid w:val="00A208B4"/>
    <w:rsid w:val="00A560FC"/>
    <w:rsid w:val="00A62E86"/>
    <w:rsid w:val="00AD5466"/>
    <w:rsid w:val="00B04128"/>
    <w:rsid w:val="00B40EDE"/>
    <w:rsid w:val="00B81706"/>
    <w:rsid w:val="00B93DC7"/>
    <w:rsid w:val="00BB30B1"/>
    <w:rsid w:val="00BD48D5"/>
    <w:rsid w:val="00C205AB"/>
    <w:rsid w:val="00C307E9"/>
    <w:rsid w:val="00CD5347"/>
    <w:rsid w:val="00D95B6F"/>
    <w:rsid w:val="00DC18AF"/>
    <w:rsid w:val="00E85FF8"/>
    <w:rsid w:val="00E943E0"/>
    <w:rsid w:val="00EC21E3"/>
    <w:rsid w:val="00F70337"/>
    <w:rsid w:val="00F73529"/>
    <w:rsid w:val="00F77405"/>
    <w:rsid w:val="00F823A6"/>
    <w:rsid w:val="00FD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2B0B6"/>
  <w15:chartTrackingRefBased/>
  <w15:docId w15:val="{5DABF1E0-C6A6-4954-9339-D1F3A606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inzi">
    <w:name w:val="Zinzi"/>
    <w:basedOn w:val="Normal"/>
    <w:autoRedefine/>
    <w:qFormat/>
    <w:rsid w:val="00B93DC7"/>
    <w:pPr>
      <w:spacing w:before="100" w:beforeAutospacing="1" w:after="0" w:line="240" w:lineRule="auto"/>
    </w:pPr>
    <w:rPr>
      <w:rFonts w:cs="Times New Roman"/>
      <w:color w:val="000000"/>
      <w:szCs w:val="24"/>
      <w:lang w:eastAsia="nl-NL"/>
    </w:rPr>
  </w:style>
  <w:style w:type="table" w:styleId="TableGrid">
    <w:name w:val="Table Grid"/>
    <w:basedOn w:val="TableNormal"/>
    <w:uiPriority w:val="39"/>
    <w:rsid w:val="00A56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836</Characters>
  <Application>Microsoft Office Word</Application>
  <DocSecurity>0</DocSecurity>
  <Lines>15</Lines>
  <Paragraphs>4</Paragraphs>
  <ScaleCrop>false</ScaleCrop>
  <Company>University of Groningen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oel, ZE (gzw)</dc:creator>
  <cp:keywords/>
  <dc:description/>
  <cp:lastModifiedBy>Pardoel, ZE (gzw)</cp:lastModifiedBy>
  <cp:revision>2</cp:revision>
  <dcterms:created xsi:type="dcterms:W3CDTF">2025-08-27T14:30:00Z</dcterms:created>
  <dcterms:modified xsi:type="dcterms:W3CDTF">2025-08-27T14:30:00Z</dcterms:modified>
</cp:coreProperties>
</file>